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2. Cross wavelet coherence between climate indic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3515" cy="43992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Figure S2.1. Cross wavelet coherence between climate indexes: (a) winter PDO versus WPO, (b) winter NPI versus WPO, (c) autumn QBO versus WPO, and (d) annual NEC versus Niño3.4. The solid black contour encloses regions of greater than 95% confidence, and the shadowed area indicates the cone of influence where edge effects become important. The phase relationship is shown as arrows, with in-phase pointing right, anti-face pointing left, and former leading the later index (as shown in the title of each panel) by 90° pointing straight 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00:25:00Z</dcterms:created>
  <dc:creator>Chih-hao Hsieh</dc:creator>
  <dc:description/>
  <cp:keywords/>
  <dc:language>en-US</dc:language>
  <cp:lastModifiedBy>Chih-hao Hsieh</cp:lastModifiedBy>
  <dcterms:modified xsi:type="dcterms:W3CDTF">2012-01-03T00:40:00Z</dcterms:modified>
  <cp:revision>2</cp:revision>
  <dc:subject/>
  <dc:title/>
</cp:coreProperties>
</file>